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E2E" w:rsidRDefault="00181E2E" w:rsidP="00181E2E">
      <w:pPr>
        <w:spacing w:after="0" w:line="240" w:lineRule="auto"/>
        <w:rPr>
          <w:b/>
        </w:rPr>
      </w:pPr>
      <w:r w:rsidRPr="00181E2E">
        <w:rPr>
          <w:b/>
        </w:rPr>
        <w:t>Table S1</w:t>
      </w:r>
      <w:r w:rsidR="00C51434">
        <w:rPr>
          <w:b/>
        </w:rPr>
        <w:t>. Proportion of cohort children having protective levels of anti-vaccine antigen IgGs at delivery, 6,</w:t>
      </w:r>
      <w:bookmarkStart w:id="0" w:name="_GoBack"/>
      <w:bookmarkEnd w:id="0"/>
      <w:r w:rsidR="00C51434">
        <w:rPr>
          <w:b/>
        </w:rPr>
        <w:t xml:space="preserve"> and 24 mos of age</w:t>
      </w:r>
    </w:p>
    <w:p w:rsidR="00181E2E" w:rsidRDefault="00181E2E" w:rsidP="00181E2E">
      <w:pPr>
        <w:spacing w:after="0" w:line="240" w:lineRule="auto"/>
        <w:rPr>
          <w:vertAlign w:val="superscript"/>
        </w:rPr>
      </w:pPr>
    </w:p>
    <w:tbl>
      <w:tblPr>
        <w:tblStyle w:val="TableGrid"/>
        <w:tblW w:w="14220" w:type="dxa"/>
        <w:tblInd w:w="-725" w:type="dxa"/>
        <w:tblLook w:val="04A0" w:firstRow="1" w:lastRow="0" w:firstColumn="1" w:lastColumn="0" w:noHBand="0" w:noVBand="1"/>
      </w:tblPr>
      <w:tblGrid>
        <w:gridCol w:w="1110"/>
        <w:gridCol w:w="1296"/>
        <w:gridCol w:w="1046"/>
        <w:gridCol w:w="1203"/>
        <w:gridCol w:w="834"/>
        <w:gridCol w:w="1296"/>
        <w:gridCol w:w="1046"/>
        <w:gridCol w:w="1203"/>
        <w:gridCol w:w="834"/>
        <w:gridCol w:w="1296"/>
        <w:gridCol w:w="1046"/>
        <w:gridCol w:w="1203"/>
        <w:gridCol w:w="834"/>
      </w:tblGrid>
      <w:tr w:rsidR="00181E2E" w:rsidRPr="005B3A3C" w:rsidTr="0045414B">
        <w:trPr>
          <w:trHeight w:val="422"/>
        </w:trPr>
        <w:tc>
          <w:tcPr>
            <w:tcW w:w="1037" w:type="dxa"/>
            <w:vAlign w:val="center"/>
          </w:tcPr>
          <w:p w:rsidR="00181E2E" w:rsidRPr="005B3A3C" w:rsidRDefault="00181E2E" w:rsidP="0045414B">
            <w:pPr>
              <w:jc w:val="center"/>
              <w:rPr>
                <w:b/>
              </w:rPr>
            </w:pPr>
          </w:p>
        </w:tc>
        <w:tc>
          <w:tcPr>
            <w:tcW w:w="4323" w:type="dxa"/>
            <w:gridSpan w:val="4"/>
            <w:vAlign w:val="center"/>
          </w:tcPr>
          <w:p w:rsidR="00181E2E" w:rsidRPr="005B3A3C" w:rsidRDefault="00181E2E" w:rsidP="0045414B">
            <w:pPr>
              <w:jc w:val="center"/>
              <w:rPr>
                <w:b/>
              </w:rPr>
            </w:pPr>
            <w:r w:rsidRPr="005B3A3C">
              <w:rPr>
                <w:b/>
              </w:rPr>
              <w:t>At delivery</w:t>
            </w:r>
            <w:r>
              <w:rPr>
                <w:b/>
              </w:rPr>
              <w:t xml:space="preserve"> (cord blood)</w:t>
            </w:r>
          </w:p>
        </w:tc>
        <w:tc>
          <w:tcPr>
            <w:tcW w:w="4320" w:type="dxa"/>
            <w:gridSpan w:val="4"/>
            <w:vAlign w:val="center"/>
          </w:tcPr>
          <w:p w:rsidR="00181E2E" w:rsidRPr="005B3A3C" w:rsidRDefault="00181E2E" w:rsidP="0045414B">
            <w:pPr>
              <w:jc w:val="center"/>
              <w:rPr>
                <w:b/>
              </w:rPr>
            </w:pPr>
            <w:r w:rsidRPr="005B3A3C">
              <w:rPr>
                <w:b/>
              </w:rPr>
              <w:t>At six months</w:t>
            </w:r>
          </w:p>
        </w:tc>
        <w:tc>
          <w:tcPr>
            <w:tcW w:w="4540" w:type="dxa"/>
            <w:gridSpan w:val="4"/>
            <w:vAlign w:val="center"/>
          </w:tcPr>
          <w:p w:rsidR="00181E2E" w:rsidRPr="005B3A3C" w:rsidRDefault="00181E2E" w:rsidP="0045414B">
            <w:pPr>
              <w:jc w:val="center"/>
              <w:rPr>
                <w:b/>
              </w:rPr>
            </w:pPr>
            <w:r w:rsidRPr="005B3A3C">
              <w:rPr>
                <w:b/>
              </w:rPr>
              <w:t>At 24 months</w:t>
            </w:r>
          </w:p>
        </w:tc>
      </w:tr>
      <w:tr w:rsidR="00181E2E" w:rsidRPr="00786105" w:rsidTr="0045414B">
        <w:trPr>
          <w:trHeight w:val="1090"/>
        </w:trPr>
        <w:tc>
          <w:tcPr>
            <w:tcW w:w="1037" w:type="dxa"/>
            <w:vAlign w:val="center"/>
          </w:tcPr>
          <w:p w:rsidR="00181E2E" w:rsidRPr="00396D89" w:rsidRDefault="00181E2E" w:rsidP="0045414B">
            <w:pPr>
              <w:jc w:val="center"/>
              <w:rPr>
                <w:b/>
                <w:vertAlign w:val="superscript"/>
              </w:rPr>
            </w:pPr>
            <w:r w:rsidRPr="005B3A3C">
              <w:rPr>
                <w:b/>
              </w:rPr>
              <w:t>Antige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293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uninfected</w:t>
            </w:r>
            <w:r>
              <w:rPr>
                <w:b/>
              </w:rPr>
              <w:t xml:space="preserve"> (N=35)</w:t>
            </w:r>
          </w:p>
        </w:tc>
        <w:tc>
          <w:tcPr>
            <w:tcW w:w="1049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infected</w:t>
            </w:r>
            <w:r>
              <w:rPr>
                <w:b/>
              </w:rPr>
              <w:t xml:space="preserve"> (N=462)</w:t>
            </w:r>
          </w:p>
        </w:tc>
        <w:tc>
          <w:tcPr>
            <w:tcW w:w="1201" w:type="dxa"/>
            <w:vAlign w:val="bottom"/>
          </w:tcPr>
          <w:p w:rsidR="00181E2E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with ≥ 2 infections</w:t>
            </w:r>
          </w:p>
          <w:p w:rsidR="00181E2E" w:rsidRPr="00786105" w:rsidRDefault="00181E2E" w:rsidP="0045414B">
            <w:pPr>
              <w:jc w:val="center"/>
              <w:rPr>
                <w:b/>
              </w:rPr>
            </w:pPr>
            <w:r>
              <w:rPr>
                <w:b/>
              </w:rPr>
              <w:t>(N=252)</w:t>
            </w:r>
          </w:p>
        </w:tc>
        <w:tc>
          <w:tcPr>
            <w:tcW w:w="780" w:type="dxa"/>
            <w:vAlign w:val="center"/>
          </w:tcPr>
          <w:p w:rsidR="00181E2E" w:rsidRPr="00837BFB" w:rsidRDefault="00181E2E" w:rsidP="0045414B">
            <w:pPr>
              <w:jc w:val="center"/>
              <w:rPr>
                <w:b/>
                <w:i/>
                <w:vertAlign w:val="superscript"/>
              </w:rPr>
            </w:pPr>
            <w:r>
              <w:rPr>
                <w:b/>
                <w:i/>
              </w:rPr>
              <w:t xml:space="preserve">P </w:t>
            </w:r>
            <w:r w:rsidRPr="00D42A4B">
              <w:rPr>
                <w:b/>
              </w:rPr>
              <w:t>value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293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uninfected</w:t>
            </w:r>
            <w:r>
              <w:rPr>
                <w:b/>
              </w:rPr>
              <w:t xml:space="preserve"> (N=26)</w:t>
            </w:r>
          </w:p>
        </w:tc>
        <w:tc>
          <w:tcPr>
            <w:tcW w:w="1047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infected</w:t>
            </w:r>
            <w:r>
              <w:rPr>
                <w:b/>
              </w:rPr>
              <w:t xml:space="preserve"> (N=366)</w:t>
            </w:r>
          </w:p>
        </w:tc>
        <w:tc>
          <w:tcPr>
            <w:tcW w:w="1200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with ≥ 2 infections</w:t>
            </w:r>
            <w:r>
              <w:rPr>
                <w:b/>
              </w:rPr>
              <w:t xml:space="preserve"> (N=194)</w:t>
            </w:r>
          </w:p>
        </w:tc>
        <w:tc>
          <w:tcPr>
            <w:tcW w:w="780" w:type="dxa"/>
            <w:vAlign w:val="center"/>
          </w:tcPr>
          <w:p w:rsidR="00181E2E" w:rsidRPr="00837BFB" w:rsidRDefault="00181E2E" w:rsidP="0045414B">
            <w:pPr>
              <w:jc w:val="center"/>
              <w:rPr>
                <w:b/>
                <w:vertAlign w:val="superscript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392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uninfected</w:t>
            </w:r>
            <w:r>
              <w:rPr>
                <w:b/>
              </w:rPr>
              <w:t xml:space="preserve"> (N=9)</w:t>
            </w:r>
          </w:p>
        </w:tc>
        <w:tc>
          <w:tcPr>
            <w:tcW w:w="1047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infected</w:t>
            </w:r>
            <w:r>
              <w:rPr>
                <w:b/>
              </w:rPr>
              <w:t xml:space="preserve"> (N=167)</w:t>
            </w:r>
          </w:p>
        </w:tc>
        <w:tc>
          <w:tcPr>
            <w:tcW w:w="1205" w:type="dxa"/>
            <w:vAlign w:val="bottom"/>
          </w:tcPr>
          <w:p w:rsidR="00181E2E" w:rsidRPr="00786105" w:rsidRDefault="00181E2E" w:rsidP="0045414B">
            <w:pPr>
              <w:jc w:val="center"/>
              <w:rPr>
                <w:b/>
              </w:rPr>
            </w:pPr>
            <w:r w:rsidRPr="00786105">
              <w:rPr>
                <w:b/>
              </w:rPr>
              <w:t>Mother with ≥ 2 infections</w:t>
            </w:r>
            <w:r>
              <w:rPr>
                <w:b/>
              </w:rPr>
              <w:t xml:space="preserve"> (N=97)</w:t>
            </w:r>
          </w:p>
        </w:tc>
        <w:tc>
          <w:tcPr>
            <w:tcW w:w="896" w:type="dxa"/>
            <w:vAlign w:val="center"/>
          </w:tcPr>
          <w:p w:rsidR="00181E2E" w:rsidRPr="00837BFB" w:rsidRDefault="00181E2E" w:rsidP="0045414B">
            <w:pPr>
              <w:jc w:val="center"/>
              <w:rPr>
                <w:b/>
                <w:vertAlign w:val="superscript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  <w:r>
              <w:rPr>
                <w:b/>
                <w:vertAlign w:val="superscript"/>
              </w:rPr>
              <w:t>c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1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1 (3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16 (3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7 (3%)</w:t>
            </w:r>
          </w:p>
        </w:tc>
        <w:tc>
          <w:tcPr>
            <w:tcW w:w="780" w:type="dxa"/>
            <w:vAlign w:val="center"/>
          </w:tcPr>
          <w:p w:rsidR="00181E2E" w:rsidRDefault="00C60D66" w:rsidP="0045414B">
            <w:pPr>
              <w:jc w:val="center"/>
            </w:pPr>
            <w:r>
              <w:t>1.0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16 (62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258 (71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41 (73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38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2 (22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25 (15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12 (12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FC14CE">
              <w:t>63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4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7 (20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56 (12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26 (10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19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0 (77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295 (81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62 (84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61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1 (11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5 (21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18 (19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FC14CE">
              <w:t>69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5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3 (9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19 (4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9 (4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20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17 (65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269 (74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42 (73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37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0 (0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28 (17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21 (22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FC14CE">
              <w:t>36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6B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11 (31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98 (21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55 (22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20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4 (92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14 (86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65 (85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56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6 (67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112 (67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67 (69%)</w:t>
            </w:r>
          </w:p>
        </w:tc>
        <w:tc>
          <w:tcPr>
            <w:tcW w:w="896" w:type="dxa"/>
            <w:vAlign w:val="center"/>
          </w:tcPr>
          <w:p w:rsidR="00181E2E" w:rsidRDefault="00FC14CE" w:rsidP="0045414B">
            <w:pPr>
              <w:jc w:val="center"/>
            </w:pPr>
            <w:r>
              <w:t>1.0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7F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6 (17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94 (20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54 (21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8</w:t>
            </w:r>
            <w:r w:rsidR="00C60D66">
              <w:t>3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4 (92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42 (93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86 (96%)</w:t>
            </w:r>
          </w:p>
        </w:tc>
        <w:tc>
          <w:tcPr>
            <w:tcW w:w="780" w:type="dxa"/>
            <w:vAlign w:val="center"/>
          </w:tcPr>
          <w:p w:rsidR="00181E2E" w:rsidRDefault="003F3789" w:rsidP="0045414B">
            <w:pPr>
              <w:jc w:val="center"/>
            </w:pPr>
            <w:r>
              <w:t>0.69</w:t>
            </w:r>
          </w:p>
        </w:tc>
        <w:tc>
          <w:tcPr>
            <w:tcW w:w="1392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6 (67%)</w:t>
            </w:r>
          </w:p>
        </w:tc>
        <w:tc>
          <w:tcPr>
            <w:tcW w:w="1047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49 (29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28 (29%)</w:t>
            </w:r>
          </w:p>
        </w:tc>
        <w:tc>
          <w:tcPr>
            <w:tcW w:w="896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0.</w:t>
            </w:r>
            <w:r w:rsidR="001B51F7" w:rsidRPr="00240D01">
              <w:rPr>
                <w:b/>
              </w:rPr>
              <w:t>028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9V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8 (23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71 (15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42 (17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24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3 (88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23 (88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70 (88%)</w:t>
            </w:r>
          </w:p>
        </w:tc>
        <w:tc>
          <w:tcPr>
            <w:tcW w:w="780" w:type="dxa"/>
            <w:vAlign w:val="center"/>
          </w:tcPr>
          <w:p w:rsidR="00181E2E" w:rsidRDefault="00185DAA" w:rsidP="0045414B">
            <w:pPr>
              <w:jc w:val="center"/>
            </w:pPr>
            <w:r>
              <w:t>1.0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5 (56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63 (37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37 (38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A2361D">
              <w:t>31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14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9 (83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361 (78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203 (81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67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1 (81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34 (91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73 (89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09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4 (44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64 (38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39 (40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A2361D">
              <w:t>74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18C</w:t>
            </w:r>
          </w:p>
        </w:tc>
        <w:tc>
          <w:tcPr>
            <w:tcW w:w="1293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13 (37%)</w:t>
            </w:r>
          </w:p>
        </w:tc>
        <w:tc>
          <w:tcPr>
            <w:tcW w:w="1049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91 (20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50 (20%)</w:t>
            </w:r>
          </w:p>
        </w:tc>
        <w:tc>
          <w:tcPr>
            <w:tcW w:w="780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0.0</w:t>
            </w:r>
            <w:r w:rsidR="00C60D66" w:rsidRPr="00240D01">
              <w:rPr>
                <w:b/>
              </w:rPr>
              <w:t>3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4 (92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38 (92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74 (90%)</w:t>
            </w:r>
          </w:p>
        </w:tc>
        <w:tc>
          <w:tcPr>
            <w:tcW w:w="780" w:type="dxa"/>
            <w:vAlign w:val="center"/>
          </w:tcPr>
          <w:p w:rsidR="00181E2E" w:rsidRDefault="009E203C" w:rsidP="0045414B">
            <w:pPr>
              <w:jc w:val="center"/>
            </w:pPr>
            <w:r>
              <w:t>1.0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6 (67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70 (42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41 (42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A2361D">
              <w:t>18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19F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3 (66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248 (54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135 (54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22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5 (96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45 (94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84 (95%)</w:t>
            </w:r>
          </w:p>
        </w:tc>
        <w:tc>
          <w:tcPr>
            <w:tcW w:w="780" w:type="dxa"/>
            <w:vAlign w:val="center"/>
          </w:tcPr>
          <w:p w:rsidR="00181E2E" w:rsidRDefault="00EE543B" w:rsidP="0045414B">
            <w:pPr>
              <w:jc w:val="center"/>
            </w:pPr>
            <w:r>
              <w:t>1.0</w:t>
            </w:r>
          </w:p>
        </w:tc>
        <w:tc>
          <w:tcPr>
            <w:tcW w:w="1392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2 (22%)</w:t>
            </w:r>
          </w:p>
        </w:tc>
        <w:tc>
          <w:tcPr>
            <w:tcW w:w="1047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101 (60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58 (60%)</w:t>
            </w:r>
          </w:p>
        </w:tc>
        <w:tc>
          <w:tcPr>
            <w:tcW w:w="896" w:type="dxa"/>
            <w:vAlign w:val="center"/>
          </w:tcPr>
          <w:p w:rsidR="00181E2E" w:rsidRPr="00240D01" w:rsidRDefault="00181E2E" w:rsidP="0045414B">
            <w:pPr>
              <w:jc w:val="center"/>
              <w:rPr>
                <w:b/>
              </w:rPr>
            </w:pPr>
            <w:r w:rsidRPr="00240D01">
              <w:rPr>
                <w:b/>
              </w:rPr>
              <w:t>0.</w:t>
            </w:r>
            <w:r w:rsidR="00A2361D" w:rsidRPr="00240D01">
              <w:rPr>
                <w:b/>
              </w:rPr>
              <w:t>035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 w:rsidRPr="00D41587">
              <w:rPr>
                <w:b/>
              </w:rPr>
              <w:t>PnPs 23F</w:t>
            </w:r>
          </w:p>
        </w:tc>
        <w:tc>
          <w:tcPr>
            <w:tcW w:w="1293" w:type="dxa"/>
            <w:vAlign w:val="center"/>
          </w:tcPr>
          <w:p w:rsidR="00181E2E" w:rsidRPr="00240D01" w:rsidRDefault="00181E2E" w:rsidP="0045414B">
            <w:pPr>
              <w:jc w:val="center"/>
            </w:pPr>
            <w:r w:rsidRPr="00240D01">
              <w:t>12 (34%)</w:t>
            </w:r>
          </w:p>
        </w:tc>
        <w:tc>
          <w:tcPr>
            <w:tcW w:w="1049" w:type="dxa"/>
            <w:vAlign w:val="center"/>
          </w:tcPr>
          <w:p w:rsidR="00181E2E" w:rsidRPr="00240D01" w:rsidRDefault="00181E2E" w:rsidP="0045414B">
            <w:pPr>
              <w:jc w:val="center"/>
            </w:pPr>
            <w:r w:rsidRPr="00240D01">
              <w:t>134 (29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77 (31%)</w:t>
            </w:r>
          </w:p>
        </w:tc>
        <w:tc>
          <w:tcPr>
            <w:tcW w:w="780" w:type="dxa"/>
            <w:vAlign w:val="center"/>
          </w:tcPr>
          <w:p w:rsidR="00181E2E" w:rsidRPr="00240D01" w:rsidRDefault="00181E2E" w:rsidP="0045414B">
            <w:pPr>
              <w:jc w:val="center"/>
            </w:pPr>
            <w:r w:rsidRPr="00240D01">
              <w:t>0.</w:t>
            </w:r>
            <w:r w:rsidR="000A0EAD" w:rsidRPr="00240D01">
              <w:t>56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21 (81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263 (72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137 (71%)</w:t>
            </w:r>
          </w:p>
        </w:tc>
        <w:tc>
          <w:tcPr>
            <w:tcW w:w="780" w:type="dxa"/>
            <w:vAlign w:val="center"/>
          </w:tcPr>
          <w:p w:rsidR="00181E2E" w:rsidRDefault="00181E2E" w:rsidP="005A3520">
            <w:pPr>
              <w:jc w:val="center"/>
            </w:pPr>
            <w:r>
              <w:t>0.</w:t>
            </w:r>
            <w:r w:rsidR="003F3789">
              <w:t>37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4 (44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39 (23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23 (24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A2361D">
              <w:t>23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shd w:val="clear" w:color="auto" w:fill="D9D9D9" w:themeFill="background1" w:themeFillShade="D9"/>
            <w:vAlign w:val="center"/>
          </w:tcPr>
          <w:p w:rsidR="00181E2E" w:rsidRPr="00D605DA" w:rsidRDefault="00181E2E" w:rsidP="0045414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Dpt</w:t>
            </w:r>
            <w:r w:rsidRPr="00D41587">
              <w:rPr>
                <w:b/>
              </w:rPr>
              <w:t>-CRM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23 (66%)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333 (73%)</w:t>
            </w:r>
          </w:p>
        </w:tc>
        <w:tc>
          <w:tcPr>
            <w:tcW w:w="1201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189 (75%)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43</w:t>
            </w:r>
          </w:p>
        </w:tc>
        <w:tc>
          <w:tcPr>
            <w:tcW w:w="1293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23 (92%)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353 (97%)</w:t>
            </w:r>
          </w:p>
        </w:tc>
        <w:tc>
          <w:tcPr>
            <w:tcW w:w="1200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188 (97%)</w:t>
            </w:r>
          </w:p>
        </w:tc>
        <w:tc>
          <w:tcPr>
            <w:tcW w:w="780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20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4 (57%)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57 (59%)</w:t>
            </w:r>
          </w:p>
        </w:tc>
        <w:tc>
          <w:tcPr>
            <w:tcW w:w="1205" w:type="dxa"/>
            <w:shd w:val="clear" w:color="auto" w:fill="D9D9D9" w:themeFill="background1" w:themeFillShade="D9"/>
            <w:vAlign w:val="center"/>
          </w:tcPr>
          <w:p w:rsidR="00181E2E" w:rsidRDefault="00181E2E" w:rsidP="0045414B">
            <w:pPr>
              <w:jc w:val="center"/>
            </w:pPr>
            <w:r>
              <w:t>34 (60%)</w:t>
            </w:r>
          </w:p>
        </w:tc>
        <w:tc>
          <w:tcPr>
            <w:tcW w:w="896" w:type="dxa"/>
            <w:shd w:val="clear" w:color="auto" w:fill="D9D9D9" w:themeFill="background1" w:themeFillShade="D9"/>
            <w:vAlign w:val="center"/>
          </w:tcPr>
          <w:p w:rsidR="00181E2E" w:rsidRDefault="00A2361D" w:rsidP="0045414B">
            <w:pPr>
              <w:jc w:val="center"/>
            </w:pPr>
            <w:r>
              <w:t>1.0</w:t>
            </w:r>
          </w:p>
        </w:tc>
      </w:tr>
      <w:tr w:rsidR="00181E2E" w:rsidTr="0045414B">
        <w:trPr>
          <w:trHeight w:val="265"/>
        </w:trPr>
        <w:tc>
          <w:tcPr>
            <w:tcW w:w="1037" w:type="dxa"/>
            <w:vAlign w:val="center"/>
          </w:tcPr>
          <w:p w:rsidR="00181E2E" w:rsidRPr="00D41587" w:rsidRDefault="00181E2E" w:rsidP="0045414B">
            <w:pPr>
              <w:jc w:val="center"/>
              <w:rPr>
                <w:b/>
              </w:rPr>
            </w:pPr>
            <w:r>
              <w:rPr>
                <w:b/>
              </w:rPr>
              <w:t>Hib</w:t>
            </w:r>
            <w:r w:rsidRPr="00D41587">
              <w:rPr>
                <w:b/>
              </w:rPr>
              <w:t>-PRP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6 (17%)</w:t>
            </w:r>
          </w:p>
        </w:tc>
        <w:tc>
          <w:tcPr>
            <w:tcW w:w="1049" w:type="dxa"/>
            <w:vAlign w:val="center"/>
          </w:tcPr>
          <w:p w:rsidR="00181E2E" w:rsidRDefault="00181E2E" w:rsidP="0045414B">
            <w:pPr>
              <w:jc w:val="center"/>
            </w:pPr>
            <w:r>
              <w:t>37 (8%)</w:t>
            </w:r>
          </w:p>
        </w:tc>
        <w:tc>
          <w:tcPr>
            <w:tcW w:w="1201" w:type="dxa"/>
            <w:vAlign w:val="center"/>
          </w:tcPr>
          <w:p w:rsidR="00181E2E" w:rsidRDefault="00181E2E" w:rsidP="0045414B">
            <w:pPr>
              <w:jc w:val="center"/>
            </w:pPr>
            <w:r>
              <w:t>20 (8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C60D66">
              <w:t>11</w:t>
            </w:r>
          </w:p>
        </w:tc>
        <w:tc>
          <w:tcPr>
            <w:tcW w:w="1293" w:type="dxa"/>
            <w:vAlign w:val="center"/>
          </w:tcPr>
          <w:p w:rsidR="00181E2E" w:rsidRDefault="00181E2E" w:rsidP="0045414B">
            <w:pPr>
              <w:jc w:val="center"/>
            </w:pPr>
            <w:r>
              <w:t>9 (35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178 (49%)</w:t>
            </w:r>
          </w:p>
        </w:tc>
        <w:tc>
          <w:tcPr>
            <w:tcW w:w="1200" w:type="dxa"/>
            <w:vAlign w:val="center"/>
          </w:tcPr>
          <w:p w:rsidR="00181E2E" w:rsidRDefault="00181E2E" w:rsidP="0045414B">
            <w:pPr>
              <w:jc w:val="center"/>
            </w:pPr>
            <w:r>
              <w:t>90 (46%)</w:t>
            </w:r>
          </w:p>
        </w:tc>
        <w:tc>
          <w:tcPr>
            <w:tcW w:w="780" w:type="dxa"/>
            <w:vAlign w:val="center"/>
          </w:tcPr>
          <w:p w:rsidR="00181E2E" w:rsidRDefault="00181E2E" w:rsidP="0045414B">
            <w:pPr>
              <w:jc w:val="center"/>
            </w:pPr>
            <w:r>
              <w:t>0.</w:t>
            </w:r>
            <w:r w:rsidR="003F3789">
              <w:t>22</w:t>
            </w:r>
          </w:p>
        </w:tc>
        <w:tc>
          <w:tcPr>
            <w:tcW w:w="1392" w:type="dxa"/>
            <w:vAlign w:val="center"/>
          </w:tcPr>
          <w:p w:rsidR="00181E2E" w:rsidRDefault="00181E2E" w:rsidP="0045414B">
            <w:pPr>
              <w:jc w:val="center"/>
            </w:pPr>
            <w:r>
              <w:t>5 (56%)</w:t>
            </w:r>
          </w:p>
        </w:tc>
        <w:tc>
          <w:tcPr>
            <w:tcW w:w="1047" w:type="dxa"/>
            <w:vAlign w:val="center"/>
          </w:tcPr>
          <w:p w:rsidR="00181E2E" w:rsidRDefault="00181E2E" w:rsidP="0045414B">
            <w:pPr>
              <w:jc w:val="center"/>
            </w:pPr>
            <w:r>
              <w:t>48 (29%)</w:t>
            </w:r>
          </w:p>
        </w:tc>
        <w:tc>
          <w:tcPr>
            <w:tcW w:w="1205" w:type="dxa"/>
            <w:vAlign w:val="center"/>
          </w:tcPr>
          <w:p w:rsidR="00181E2E" w:rsidRDefault="00181E2E" w:rsidP="0045414B">
            <w:pPr>
              <w:jc w:val="center"/>
            </w:pPr>
            <w:r>
              <w:t>32 (33%)</w:t>
            </w:r>
          </w:p>
        </w:tc>
        <w:tc>
          <w:tcPr>
            <w:tcW w:w="896" w:type="dxa"/>
            <w:vAlign w:val="center"/>
          </w:tcPr>
          <w:p w:rsidR="00181E2E" w:rsidRDefault="00181E2E" w:rsidP="0045414B">
            <w:pPr>
              <w:jc w:val="center"/>
            </w:pPr>
            <w:r>
              <w:t>0.13</w:t>
            </w:r>
          </w:p>
        </w:tc>
      </w:tr>
    </w:tbl>
    <w:p w:rsidR="00181E2E" w:rsidRDefault="00181E2E" w:rsidP="00181E2E">
      <w:pPr>
        <w:spacing w:after="0" w:line="240" w:lineRule="auto"/>
      </w:pPr>
      <w:r>
        <w:rPr>
          <w:vertAlign w:val="superscript"/>
        </w:rPr>
        <w:t>a</w:t>
      </w:r>
      <w:r w:rsidR="00CA54C6">
        <w:rPr>
          <w:vertAlign w:val="superscript"/>
        </w:rPr>
        <w:t xml:space="preserve"> </w:t>
      </w:r>
      <w:r>
        <w:t xml:space="preserve">Abbreviations: PnPS, pneumococcal polysaccharide;  Dpt-CRM, diptheria toxoid; Hib-PRP, </w:t>
      </w:r>
      <w:r>
        <w:rPr>
          <w:i/>
        </w:rPr>
        <w:t>H. influenzae</w:t>
      </w:r>
      <w:r>
        <w:t xml:space="preserve"> B polyribitol</w:t>
      </w:r>
    </w:p>
    <w:p w:rsidR="00CA54C6" w:rsidRDefault="00181E2E" w:rsidP="00181E2E">
      <w:pPr>
        <w:spacing w:after="0" w:line="240" w:lineRule="auto"/>
      </w:pPr>
      <w:r>
        <w:t xml:space="preserve">phosphate. </w:t>
      </w:r>
    </w:p>
    <w:p w:rsidR="00CA54C6" w:rsidRDefault="00181E2E" w:rsidP="00181E2E">
      <w:pPr>
        <w:spacing w:after="0" w:line="240" w:lineRule="auto"/>
      </w:pPr>
      <w:r>
        <w:rPr>
          <w:vertAlign w:val="superscript"/>
        </w:rPr>
        <w:t>b</w:t>
      </w:r>
      <w:r w:rsidR="00CA54C6">
        <w:rPr>
          <w:vertAlign w:val="superscript"/>
        </w:rPr>
        <w:t xml:space="preserve"> </w:t>
      </w:r>
      <w:r>
        <w:t>Due to assay failure, not all samples were successfully tested for anti-Dpt-CRM</w:t>
      </w:r>
      <w:r w:rsidR="00CA54C6">
        <w:t>:</w:t>
      </w:r>
      <w:r>
        <w:t xml:space="preserve"> </w:t>
      </w:r>
      <w:r w:rsidRPr="00240D01">
        <w:rPr>
          <w:b/>
        </w:rPr>
        <w:t>at</w:t>
      </w:r>
      <w:r w:rsidR="007146CE" w:rsidRPr="00240D01">
        <w:rPr>
          <w:b/>
        </w:rPr>
        <w:t xml:space="preserve"> delivery</w:t>
      </w:r>
      <w:r w:rsidR="007146CE">
        <w:t xml:space="preserve">, infeccted N= 458, </w:t>
      </w:r>
      <w:r w:rsidR="00726F9D">
        <w:t xml:space="preserve">≥2 infections N=251; </w:t>
      </w:r>
      <w:r w:rsidR="00726F9D" w:rsidRPr="00240D01">
        <w:rPr>
          <w:b/>
        </w:rPr>
        <w:t>at 6 mo</w:t>
      </w:r>
      <w:r w:rsidR="00CA54C6" w:rsidRPr="00240D01">
        <w:rPr>
          <w:b/>
        </w:rPr>
        <w:t>nths</w:t>
      </w:r>
      <w:r w:rsidR="00726F9D">
        <w:t xml:space="preserve">, uninfected N=25, infected N=364, ≥2 infections N=193; </w:t>
      </w:r>
      <w:r w:rsidR="00726F9D" w:rsidRPr="00240D01">
        <w:rPr>
          <w:b/>
        </w:rPr>
        <w:t>at</w:t>
      </w:r>
      <w:r w:rsidRPr="00240D01">
        <w:rPr>
          <w:b/>
        </w:rPr>
        <w:t xml:space="preserve"> 24 mo</w:t>
      </w:r>
      <w:r w:rsidR="00CA54C6" w:rsidRPr="00240D01">
        <w:rPr>
          <w:b/>
        </w:rPr>
        <w:t>nths</w:t>
      </w:r>
      <w:r>
        <w:t xml:space="preserve">, uninfected N=7,  infected N=97, ≥2 infections N=57 for this one assay.  </w:t>
      </w:r>
    </w:p>
    <w:p w:rsidR="00181E2E" w:rsidRPr="00240D01" w:rsidRDefault="00181E2E" w:rsidP="00181E2E">
      <w:pPr>
        <w:spacing w:after="0" w:line="240" w:lineRule="auto"/>
        <w:sectPr w:rsidR="00181E2E" w:rsidRPr="00240D01" w:rsidSect="00240D01">
          <w:pgSz w:w="15840" w:h="12240" w:orient="landscape"/>
          <w:pgMar w:top="540" w:right="1440" w:bottom="810" w:left="1440" w:header="720" w:footer="720" w:gutter="0"/>
          <w:cols w:space="720"/>
          <w:docGrid w:linePitch="360"/>
        </w:sectPr>
      </w:pPr>
      <w:r>
        <w:rPr>
          <w:vertAlign w:val="superscript"/>
        </w:rPr>
        <w:t xml:space="preserve">c </w:t>
      </w:r>
      <w:r>
        <w:t xml:space="preserve">P values from </w:t>
      </w:r>
      <w:r w:rsidR="00CA54C6">
        <w:t>comparison of rates</w:t>
      </w:r>
      <w:r w:rsidR="00CA54C6">
        <w:t xml:space="preserve"> by</w:t>
      </w:r>
      <w:r w:rsidR="00CA54C6">
        <w:t xml:space="preserve"> </w:t>
      </w:r>
      <w:r w:rsidR="00515E73">
        <w:t xml:space="preserve">two-tailed Fisher’s exact test </w:t>
      </w:r>
      <w:r>
        <w:t>for</w:t>
      </w:r>
      <w:r w:rsidR="006F3FA9">
        <w:t xml:space="preserve"> </w:t>
      </w:r>
      <w:r w:rsidR="00515E73">
        <w:t xml:space="preserve">chldren of </w:t>
      </w:r>
      <w:r w:rsidR="006F3FA9">
        <w:t>maternal</w:t>
      </w:r>
      <w:r w:rsidR="00515E73">
        <w:t>ly-</w:t>
      </w:r>
      <w:r>
        <w:t xml:space="preserve">infected vs. </w:t>
      </w:r>
      <w:r w:rsidR="006F3FA9">
        <w:t>maternal</w:t>
      </w:r>
      <w:r w:rsidR="00515E73">
        <w:t>ly-</w:t>
      </w:r>
      <w:r>
        <w:t>uninfected groups</w:t>
      </w:r>
      <w:r w:rsidR="001B51F7">
        <w:t xml:space="preserve">. Significant differences are indicated in </w:t>
      </w:r>
      <w:r w:rsidR="001B51F7">
        <w:rPr>
          <w:b/>
        </w:rPr>
        <w:t>bold</w:t>
      </w:r>
      <w:r w:rsidR="001B51F7">
        <w:t xml:space="preserve"> font.</w:t>
      </w:r>
    </w:p>
    <w:p w:rsidR="00EA1090" w:rsidRDefault="00EA1090"/>
    <w:sectPr w:rsidR="00EA1090" w:rsidSect="00181E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E2E"/>
    <w:rsid w:val="00005230"/>
    <w:rsid w:val="00021261"/>
    <w:rsid w:val="000260D9"/>
    <w:rsid w:val="00027570"/>
    <w:rsid w:val="00027AD2"/>
    <w:rsid w:val="00035863"/>
    <w:rsid w:val="0003646F"/>
    <w:rsid w:val="000467F9"/>
    <w:rsid w:val="0005657A"/>
    <w:rsid w:val="00057B62"/>
    <w:rsid w:val="00060274"/>
    <w:rsid w:val="00076068"/>
    <w:rsid w:val="00081A6F"/>
    <w:rsid w:val="00082125"/>
    <w:rsid w:val="00082328"/>
    <w:rsid w:val="000915CD"/>
    <w:rsid w:val="00094F0D"/>
    <w:rsid w:val="000A03E1"/>
    <w:rsid w:val="000A0EAD"/>
    <w:rsid w:val="000A3ACB"/>
    <w:rsid w:val="000B3ED2"/>
    <w:rsid w:val="000D0DCC"/>
    <w:rsid w:val="000D3086"/>
    <w:rsid w:val="000E1B78"/>
    <w:rsid w:val="000E2685"/>
    <w:rsid w:val="00103473"/>
    <w:rsid w:val="0010756D"/>
    <w:rsid w:val="001102C8"/>
    <w:rsid w:val="00121644"/>
    <w:rsid w:val="001243CB"/>
    <w:rsid w:val="0012481D"/>
    <w:rsid w:val="00127A96"/>
    <w:rsid w:val="00136BD1"/>
    <w:rsid w:val="00140299"/>
    <w:rsid w:val="001708AA"/>
    <w:rsid w:val="001710A8"/>
    <w:rsid w:val="00172C00"/>
    <w:rsid w:val="00181E2E"/>
    <w:rsid w:val="00184DFF"/>
    <w:rsid w:val="00185DAA"/>
    <w:rsid w:val="00190A94"/>
    <w:rsid w:val="001A6B9A"/>
    <w:rsid w:val="001B51F7"/>
    <w:rsid w:val="001C2234"/>
    <w:rsid w:val="001E142D"/>
    <w:rsid w:val="001E4C75"/>
    <w:rsid w:val="001E5FAF"/>
    <w:rsid w:val="002009B5"/>
    <w:rsid w:val="00200D8E"/>
    <w:rsid w:val="00204CDA"/>
    <w:rsid w:val="002122C8"/>
    <w:rsid w:val="00217BAA"/>
    <w:rsid w:val="0022354E"/>
    <w:rsid w:val="0023203E"/>
    <w:rsid w:val="00233FA2"/>
    <w:rsid w:val="00236A2E"/>
    <w:rsid w:val="00240D01"/>
    <w:rsid w:val="002478E3"/>
    <w:rsid w:val="002516A5"/>
    <w:rsid w:val="002604BB"/>
    <w:rsid w:val="00263A70"/>
    <w:rsid w:val="00267F43"/>
    <w:rsid w:val="0027361A"/>
    <w:rsid w:val="00273EEF"/>
    <w:rsid w:val="00274AEC"/>
    <w:rsid w:val="002753AE"/>
    <w:rsid w:val="00276BDE"/>
    <w:rsid w:val="002771AB"/>
    <w:rsid w:val="00284125"/>
    <w:rsid w:val="00290C8D"/>
    <w:rsid w:val="00292D90"/>
    <w:rsid w:val="002A7FF4"/>
    <w:rsid w:val="002B0AE2"/>
    <w:rsid w:val="002B434D"/>
    <w:rsid w:val="002B61E3"/>
    <w:rsid w:val="002C182A"/>
    <w:rsid w:val="002C6BD7"/>
    <w:rsid w:val="002C7805"/>
    <w:rsid w:val="002D364F"/>
    <w:rsid w:val="002E1A23"/>
    <w:rsid w:val="002E1FFF"/>
    <w:rsid w:val="002E5852"/>
    <w:rsid w:val="002F1BFC"/>
    <w:rsid w:val="002F57CE"/>
    <w:rsid w:val="002F6DF4"/>
    <w:rsid w:val="002F767B"/>
    <w:rsid w:val="00303BDC"/>
    <w:rsid w:val="0030647F"/>
    <w:rsid w:val="00314E6E"/>
    <w:rsid w:val="00323A73"/>
    <w:rsid w:val="00324CB5"/>
    <w:rsid w:val="00325346"/>
    <w:rsid w:val="0034023C"/>
    <w:rsid w:val="003417C1"/>
    <w:rsid w:val="0034552B"/>
    <w:rsid w:val="00345DE9"/>
    <w:rsid w:val="00350D36"/>
    <w:rsid w:val="00361E18"/>
    <w:rsid w:val="00370EFF"/>
    <w:rsid w:val="0037452B"/>
    <w:rsid w:val="003765FC"/>
    <w:rsid w:val="0038052F"/>
    <w:rsid w:val="0038510B"/>
    <w:rsid w:val="003910E9"/>
    <w:rsid w:val="003B7D33"/>
    <w:rsid w:val="003C35F0"/>
    <w:rsid w:val="003C446B"/>
    <w:rsid w:val="003D2493"/>
    <w:rsid w:val="003D3ED0"/>
    <w:rsid w:val="003D765B"/>
    <w:rsid w:val="003E1938"/>
    <w:rsid w:val="003E48FC"/>
    <w:rsid w:val="003F3789"/>
    <w:rsid w:val="003F493A"/>
    <w:rsid w:val="003F65C9"/>
    <w:rsid w:val="0040019D"/>
    <w:rsid w:val="004131FC"/>
    <w:rsid w:val="00422221"/>
    <w:rsid w:val="004241DE"/>
    <w:rsid w:val="00432141"/>
    <w:rsid w:val="004365FB"/>
    <w:rsid w:val="004422B4"/>
    <w:rsid w:val="00445FA0"/>
    <w:rsid w:val="00453DDF"/>
    <w:rsid w:val="00455ACC"/>
    <w:rsid w:val="00460C39"/>
    <w:rsid w:val="00461D92"/>
    <w:rsid w:val="004669FE"/>
    <w:rsid w:val="004754D3"/>
    <w:rsid w:val="00481AAB"/>
    <w:rsid w:val="00487F14"/>
    <w:rsid w:val="0049256E"/>
    <w:rsid w:val="0049751B"/>
    <w:rsid w:val="004A22E1"/>
    <w:rsid w:val="004B025E"/>
    <w:rsid w:val="004B3216"/>
    <w:rsid w:val="004D48EF"/>
    <w:rsid w:val="004E55CB"/>
    <w:rsid w:val="004F1186"/>
    <w:rsid w:val="004F3CCD"/>
    <w:rsid w:val="004F5458"/>
    <w:rsid w:val="005000AE"/>
    <w:rsid w:val="0050446E"/>
    <w:rsid w:val="005072B3"/>
    <w:rsid w:val="00513A23"/>
    <w:rsid w:val="00515E73"/>
    <w:rsid w:val="0051727C"/>
    <w:rsid w:val="00517C23"/>
    <w:rsid w:val="00521A97"/>
    <w:rsid w:val="00521B74"/>
    <w:rsid w:val="005258C3"/>
    <w:rsid w:val="00525E34"/>
    <w:rsid w:val="005268B3"/>
    <w:rsid w:val="005337A9"/>
    <w:rsid w:val="005474F1"/>
    <w:rsid w:val="00550E50"/>
    <w:rsid w:val="0055174D"/>
    <w:rsid w:val="00560AE5"/>
    <w:rsid w:val="00564985"/>
    <w:rsid w:val="00565ACA"/>
    <w:rsid w:val="00572201"/>
    <w:rsid w:val="005725FC"/>
    <w:rsid w:val="00581185"/>
    <w:rsid w:val="00585CC3"/>
    <w:rsid w:val="0058648C"/>
    <w:rsid w:val="005866A1"/>
    <w:rsid w:val="005A2B55"/>
    <w:rsid w:val="005A3520"/>
    <w:rsid w:val="005A75F6"/>
    <w:rsid w:val="005B1064"/>
    <w:rsid w:val="005C6445"/>
    <w:rsid w:val="005C76ED"/>
    <w:rsid w:val="005E4B4E"/>
    <w:rsid w:val="005F525F"/>
    <w:rsid w:val="005F703B"/>
    <w:rsid w:val="006036E7"/>
    <w:rsid w:val="00603C3D"/>
    <w:rsid w:val="00613BAD"/>
    <w:rsid w:val="00617865"/>
    <w:rsid w:val="00617F7B"/>
    <w:rsid w:val="006347E0"/>
    <w:rsid w:val="00637DBE"/>
    <w:rsid w:val="006416D7"/>
    <w:rsid w:val="00642E5E"/>
    <w:rsid w:val="00646E33"/>
    <w:rsid w:val="006505FC"/>
    <w:rsid w:val="00651C48"/>
    <w:rsid w:val="00660973"/>
    <w:rsid w:val="0066634B"/>
    <w:rsid w:val="00677BE5"/>
    <w:rsid w:val="006A050B"/>
    <w:rsid w:val="006A2A3C"/>
    <w:rsid w:val="006A4977"/>
    <w:rsid w:val="006A6738"/>
    <w:rsid w:val="006A692F"/>
    <w:rsid w:val="006B08E5"/>
    <w:rsid w:val="006B3840"/>
    <w:rsid w:val="006C3C76"/>
    <w:rsid w:val="006D1842"/>
    <w:rsid w:val="006D1B03"/>
    <w:rsid w:val="006E4DA5"/>
    <w:rsid w:val="006F3FA9"/>
    <w:rsid w:val="006F54BA"/>
    <w:rsid w:val="006F5B7C"/>
    <w:rsid w:val="006F6FE6"/>
    <w:rsid w:val="00702BCB"/>
    <w:rsid w:val="00704C74"/>
    <w:rsid w:val="007114B2"/>
    <w:rsid w:val="0071270D"/>
    <w:rsid w:val="007146CE"/>
    <w:rsid w:val="00726F9D"/>
    <w:rsid w:val="00731EE3"/>
    <w:rsid w:val="00731FBC"/>
    <w:rsid w:val="0073293B"/>
    <w:rsid w:val="0073765B"/>
    <w:rsid w:val="007415F0"/>
    <w:rsid w:val="0074564A"/>
    <w:rsid w:val="007476CA"/>
    <w:rsid w:val="0075286A"/>
    <w:rsid w:val="007530FD"/>
    <w:rsid w:val="007541B8"/>
    <w:rsid w:val="00756809"/>
    <w:rsid w:val="00771D14"/>
    <w:rsid w:val="00776544"/>
    <w:rsid w:val="0078168C"/>
    <w:rsid w:val="007908CE"/>
    <w:rsid w:val="00791436"/>
    <w:rsid w:val="00791C64"/>
    <w:rsid w:val="00796237"/>
    <w:rsid w:val="007A1118"/>
    <w:rsid w:val="007A2A20"/>
    <w:rsid w:val="007A3385"/>
    <w:rsid w:val="007A42E0"/>
    <w:rsid w:val="007A5406"/>
    <w:rsid w:val="007A5809"/>
    <w:rsid w:val="007A682D"/>
    <w:rsid w:val="007B15B2"/>
    <w:rsid w:val="007B2531"/>
    <w:rsid w:val="007B2BB4"/>
    <w:rsid w:val="007B6405"/>
    <w:rsid w:val="007C6E2D"/>
    <w:rsid w:val="007C7B4B"/>
    <w:rsid w:val="007D5101"/>
    <w:rsid w:val="007D6178"/>
    <w:rsid w:val="007E0950"/>
    <w:rsid w:val="007E5F91"/>
    <w:rsid w:val="007F0FC2"/>
    <w:rsid w:val="007F2757"/>
    <w:rsid w:val="008041D0"/>
    <w:rsid w:val="0080525B"/>
    <w:rsid w:val="00822AB2"/>
    <w:rsid w:val="008341A6"/>
    <w:rsid w:val="00836FD3"/>
    <w:rsid w:val="00842D24"/>
    <w:rsid w:val="00854080"/>
    <w:rsid w:val="00854CD7"/>
    <w:rsid w:val="00863373"/>
    <w:rsid w:val="00872F02"/>
    <w:rsid w:val="00873B35"/>
    <w:rsid w:val="00875849"/>
    <w:rsid w:val="008764B8"/>
    <w:rsid w:val="00890762"/>
    <w:rsid w:val="0089608D"/>
    <w:rsid w:val="00897B7C"/>
    <w:rsid w:val="008A1DA8"/>
    <w:rsid w:val="008A7063"/>
    <w:rsid w:val="008B063F"/>
    <w:rsid w:val="008B440A"/>
    <w:rsid w:val="008D3B95"/>
    <w:rsid w:val="008D41FB"/>
    <w:rsid w:val="008E28A0"/>
    <w:rsid w:val="008E28D8"/>
    <w:rsid w:val="008F4A48"/>
    <w:rsid w:val="008F773D"/>
    <w:rsid w:val="00903013"/>
    <w:rsid w:val="00916817"/>
    <w:rsid w:val="009216D6"/>
    <w:rsid w:val="00923B6B"/>
    <w:rsid w:val="00930E93"/>
    <w:rsid w:val="00933FEA"/>
    <w:rsid w:val="00934142"/>
    <w:rsid w:val="0093415B"/>
    <w:rsid w:val="009377A5"/>
    <w:rsid w:val="0094236A"/>
    <w:rsid w:val="00944436"/>
    <w:rsid w:val="00946672"/>
    <w:rsid w:val="00947B1A"/>
    <w:rsid w:val="009502C7"/>
    <w:rsid w:val="00950A60"/>
    <w:rsid w:val="00950E31"/>
    <w:rsid w:val="00966837"/>
    <w:rsid w:val="00966D57"/>
    <w:rsid w:val="00971DD3"/>
    <w:rsid w:val="0097241A"/>
    <w:rsid w:val="00985E98"/>
    <w:rsid w:val="00987B58"/>
    <w:rsid w:val="00993BBE"/>
    <w:rsid w:val="009A32B5"/>
    <w:rsid w:val="009A7B31"/>
    <w:rsid w:val="009B53AB"/>
    <w:rsid w:val="009B67A1"/>
    <w:rsid w:val="009C2240"/>
    <w:rsid w:val="009D2ACB"/>
    <w:rsid w:val="009D5193"/>
    <w:rsid w:val="009E203C"/>
    <w:rsid w:val="009F5604"/>
    <w:rsid w:val="009F659C"/>
    <w:rsid w:val="00A2361D"/>
    <w:rsid w:val="00A3009B"/>
    <w:rsid w:val="00A344F1"/>
    <w:rsid w:val="00A36C54"/>
    <w:rsid w:val="00A36FD8"/>
    <w:rsid w:val="00A436F3"/>
    <w:rsid w:val="00A46A61"/>
    <w:rsid w:val="00A572EC"/>
    <w:rsid w:val="00A616A5"/>
    <w:rsid w:val="00A7521E"/>
    <w:rsid w:val="00A7608D"/>
    <w:rsid w:val="00A97B02"/>
    <w:rsid w:val="00AB4051"/>
    <w:rsid w:val="00AB4397"/>
    <w:rsid w:val="00AC0B8C"/>
    <w:rsid w:val="00AC187A"/>
    <w:rsid w:val="00AC2251"/>
    <w:rsid w:val="00AC539C"/>
    <w:rsid w:val="00AD0771"/>
    <w:rsid w:val="00AD6873"/>
    <w:rsid w:val="00AE39E6"/>
    <w:rsid w:val="00AE6DA9"/>
    <w:rsid w:val="00AF365A"/>
    <w:rsid w:val="00AF3F32"/>
    <w:rsid w:val="00B00F4D"/>
    <w:rsid w:val="00B06DB9"/>
    <w:rsid w:val="00B23883"/>
    <w:rsid w:val="00B33A88"/>
    <w:rsid w:val="00B35D7D"/>
    <w:rsid w:val="00B372C7"/>
    <w:rsid w:val="00B4161A"/>
    <w:rsid w:val="00B53653"/>
    <w:rsid w:val="00B54F2F"/>
    <w:rsid w:val="00B70BBF"/>
    <w:rsid w:val="00B74FF2"/>
    <w:rsid w:val="00B8612A"/>
    <w:rsid w:val="00B91003"/>
    <w:rsid w:val="00B96D2F"/>
    <w:rsid w:val="00BA1992"/>
    <w:rsid w:val="00BA2CC1"/>
    <w:rsid w:val="00BA7626"/>
    <w:rsid w:val="00BC023C"/>
    <w:rsid w:val="00BC654A"/>
    <w:rsid w:val="00BC73D5"/>
    <w:rsid w:val="00BD0D35"/>
    <w:rsid w:val="00BD7877"/>
    <w:rsid w:val="00BE5F89"/>
    <w:rsid w:val="00BF0BC3"/>
    <w:rsid w:val="00BF501D"/>
    <w:rsid w:val="00C04D52"/>
    <w:rsid w:val="00C10078"/>
    <w:rsid w:val="00C1012A"/>
    <w:rsid w:val="00C12D0E"/>
    <w:rsid w:val="00C12E3D"/>
    <w:rsid w:val="00C15506"/>
    <w:rsid w:val="00C17985"/>
    <w:rsid w:val="00C329EB"/>
    <w:rsid w:val="00C407C8"/>
    <w:rsid w:val="00C41797"/>
    <w:rsid w:val="00C51434"/>
    <w:rsid w:val="00C53AFE"/>
    <w:rsid w:val="00C55BE7"/>
    <w:rsid w:val="00C60D66"/>
    <w:rsid w:val="00C61889"/>
    <w:rsid w:val="00C62FC5"/>
    <w:rsid w:val="00C75AA4"/>
    <w:rsid w:val="00C77ECF"/>
    <w:rsid w:val="00C83C5C"/>
    <w:rsid w:val="00C83EB6"/>
    <w:rsid w:val="00C84994"/>
    <w:rsid w:val="00C858C2"/>
    <w:rsid w:val="00C867EE"/>
    <w:rsid w:val="00C91FB0"/>
    <w:rsid w:val="00C94A3C"/>
    <w:rsid w:val="00C978A5"/>
    <w:rsid w:val="00CA241C"/>
    <w:rsid w:val="00CA54C6"/>
    <w:rsid w:val="00CC01BB"/>
    <w:rsid w:val="00CD138A"/>
    <w:rsid w:val="00CD1DA3"/>
    <w:rsid w:val="00CD201A"/>
    <w:rsid w:val="00CD2D5E"/>
    <w:rsid w:val="00CF18D8"/>
    <w:rsid w:val="00CF1DF9"/>
    <w:rsid w:val="00CF4E39"/>
    <w:rsid w:val="00CF5204"/>
    <w:rsid w:val="00CF6C48"/>
    <w:rsid w:val="00D000EB"/>
    <w:rsid w:val="00D0318E"/>
    <w:rsid w:val="00D05133"/>
    <w:rsid w:val="00D1483C"/>
    <w:rsid w:val="00D224AE"/>
    <w:rsid w:val="00D237E6"/>
    <w:rsid w:val="00D25138"/>
    <w:rsid w:val="00D254A8"/>
    <w:rsid w:val="00D33DA8"/>
    <w:rsid w:val="00D345A2"/>
    <w:rsid w:val="00D372E2"/>
    <w:rsid w:val="00D42C03"/>
    <w:rsid w:val="00D42CEF"/>
    <w:rsid w:val="00D57F3B"/>
    <w:rsid w:val="00D71912"/>
    <w:rsid w:val="00D729A5"/>
    <w:rsid w:val="00D7397F"/>
    <w:rsid w:val="00D8783E"/>
    <w:rsid w:val="00DA1FB0"/>
    <w:rsid w:val="00DA200B"/>
    <w:rsid w:val="00DA3B71"/>
    <w:rsid w:val="00DB03CE"/>
    <w:rsid w:val="00DB2FA9"/>
    <w:rsid w:val="00DC5280"/>
    <w:rsid w:val="00DC7E5F"/>
    <w:rsid w:val="00DD41C6"/>
    <w:rsid w:val="00DD5FA0"/>
    <w:rsid w:val="00DD605A"/>
    <w:rsid w:val="00DE023A"/>
    <w:rsid w:val="00DF1057"/>
    <w:rsid w:val="00DF30C3"/>
    <w:rsid w:val="00DF6BFC"/>
    <w:rsid w:val="00DF7333"/>
    <w:rsid w:val="00E026DE"/>
    <w:rsid w:val="00E063A7"/>
    <w:rsid w:val="00E06634"/>
    <w:rsid w:val="00E1021B"/>
    <w:rsid w:val="00E15BFE"/>
    <w:rsid w:val="00E23045"/>
    <w:rsid w:val="00E33E91"/>
    <w:rsid w:val="00E40B7E"/>
    <w:rsid w:val="00E57E31"/>
    <w:rsid w:val="00E60A3E"/>
    <w:rsid w:val="00E71B7E"/>
    <w:rsid w:val="00E778C3"/>
    <w:rsid w:val="00E80E17"/>
    <w:rsid w:val="00E81206"/>
    <w:rsid w:val="00E925C9"/>
    <w:rsid w:val="00E96796"/>
    <w:rsid w:val="00EA1090"/>
    <w:rsid w:val="00EB5A0C"/>
    <w:rsid w:val="00EB6FEB"/>
    <w:rsid w:val="00EC1C51"/>
    <w:rsid w:val="00EC47BA"/>
    <w:rsid w:val="00ED2F8D"/>
    <w:rsid w:val="00ED5228"/>
    <w:rsid w:val="00ED5924"/>
    <w:rsid w:val="00EE06B9"/>
    <w:rsid w:val="00EE3551"/>
    <w:rsid w:val="00EE543B"/>
    <w:rsid w:val="00F023BA"/>
    <w:rsid w:val="00F1679D"/>
    <w:rsid w:val="00F17E59"/>
    <w:rsid w:val="00F21E57"/>
    <w:rsid w:val="00F223B2"/>
    <w:rsid w:val="00F249D0"/>
    <w:rsid w:val="00F277A1"/>
    <w:rsid w:val="00F277DF"/>
    <w:rsid w:val="00F3549D"/>
    <w:rsid w:val="00F40E97"/>
    <w:rsid w:val="00F53B85"/>
    <w:rsid w:val="00F54F15"/>
    <w:rsid w:val="00F56F75"/>
    <w:rsid w:val="00F67186"/>
    <w:rsid w:val="00F71A90"/>
    <w:rsid w:val="00F767CE"/>
    <w:rsid w:val="00F7782D"/>
    <w:rsid w:val="00F807D6"/>
    <w:rsid w:val="00F8277C"/>
    <w:rsid w:val="00F82CD2"/>
    <w:rsid w:val="00F85314"/>
    <w:rsid w:val="00F91437"/>
    <w:rsid w:val="00F94AB8"/>
    <w:rsid w:val="00F97F98"/>
    <w:rsid w:val="00FA3177"/>
    <w:rsid w:val="00FC14CE"/>
    <w:rsid w:val="00FC1D34"/>
    <w:rsid w:val="00FC31D1"/>
    <w:rsid w:val="00FC53A9"/>
    <w:rsid w:val="00FD051A"/>
    <w:rsid w:val="00FD2126"/>
    <w:rsid w:val="00FD5A86"/>
    <w:rsid w:val="00FE1692"/>
    <w:rsid w:val="00FE39BA"/>
    <w:rsid w:val="00FE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BCCB8-DC6F-4B3C-A979-45C449D4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E2E"/>
    <w:rPr>
      <w:rFonts w:ascii="Times New Roman" w:hAnsi="Times New Roman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1E2E"/>
  </w:style>
  <w:style w:type="paragraph" w:styleId="BalloonText">
    <w:name w:val="Balloon Text"/>
    <w:basedOn w:val="Normal"/>
    <w:link w:val="BalloonTextChar"/>
    <w:uiPriority w:val="99"/>
    <w:semiHidden/>
    <w:unhideWhenUsed/>
    <w:rsid w:val="005A3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520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ing</dc:creator>
  <cp:keywords/>
  <dc:description/>
  <cp:lastModifiedBy>Charles King</cp:lastModifiedBy>
  <cp:revision>4</cp:revision>
  <dcterms:created xsi:type="dcterms:W3CDTF">2018-07-27T14:44:00Z</dcterms:created>
  <dcterms:modified xsi:type="dcterms:W3CDTF">2018-07-27T14:47:00Z</dcterms:modified>
</cp:coreProperties>
</file>